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 w:val="20"/>
          <w:szCs w:val="20"/>
          <w:u w:val="single"/>
        </w:rPr>
        <w:t xml:space="preserve">Supplementary Table 1. </w:t>
      </w:r>
      <w:r>
        <w:rPr/>
        <w:t>Antibod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0"/>
        <w:gridCol w:w="2768"/>
        <w:gridCol w:w="2138"/>
      </w:tblGrid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Name and Catalogue number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Dilution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upplier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Rabbit polyclonal anti-TAU antibody (</w:t>
            </w:r>
            <w:r>
              <w:rPr>
                <w:rFonts w:cs="Calibri"/>
                <w:color w:val="000000"/>
                <w:sz w:val="20"/>
                <w:szCs w:val="20"/>
              </w:rPr>
              <w:t>SAB4501831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F: 1/100 WB: 1:1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Sigma-Aldrich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Mouse-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Phosphor-Tau (Thr231) Antibody (MN1040)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F: 1/5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nl-BE"/>
              </w:rPr>
              <w:t>Thermo Fisher Scientific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nl-BE"/>
              </w:rPr>
              <w:t>Mouse Anti-Tau-1 antibody (M</w:t>
            </w:r>
            <w:r>
              <w:rPr>
                <w:rFonts w:cs="Calibri"/>
                <w:color w:val="000000"/>
                <w:sz w:val="20"/>
                <w:szCs w:val="20"/>
              </w:rPr>
              <w:t>AB3420</w:t>
            </w:r>
            <w:r>
              <w:rPr>
                <w:rFonts w:cs="Calibri"/>
                <w:color w:val="000000"/>
                <w:sz w:val="20"/>
                <w:szCs w:val="20"/>
                <w:lang w:val="nl-BE"/>
              </w:rPr>
              <w:t>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nl-BE"/>
              </w:rPr>
              <w:t>IF: 1/200, WB: 1/1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nl-BE"/>
              </w:rPr>
              <w:t>Millipore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  <w:u w:val="single"/>
              </w:rPr>
            </w:pPr>
            <w:r>
              <w:rPr>
                <w:rFonts w:cs="Calibri"/>
                <w:color w:val="000000"/>
                <w:sz w:val="20"/>
                <w:szCs w:val="20"/>
                <w:lang w:val="nl-BE"/>
              </w:rPr>
              <w:t>M</w:t>
            </w:r>
            <w:r>
              <w:rPr>
                <w:rStyle w:val="Words"/>
                <w:rFonts w:cs="Calibri"/>
                <w:color w:val="000000"/>
                <w:sz w:val="20"/>
                <w:szCs w:val="20"/>
              </w:rPr>
              <w:t xml:space="preserve">ouse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Anti-gamma H2A.X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antibody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phospho S139) antibody [9F3]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F: 1/5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 xml:space="preserve">Rabbit 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Anti-Fibrillarin antibody (ab5821)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F:1/200, WB:1/1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Abcam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Rabbit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Anti-trimethyl-Histone H3 (Lys9)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antibody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7-44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F:1/2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illipore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Rabbit Anti-</w:t>
            </w:r>
            <w:r>
              <w:rPr>
                <w:color w:val="000000"/>
                <w:sz w:val="20"/>
                <w:szCs w:val="20"/>
              </w:rPr>
              <w:t xml:space="preserve">UBF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antibody</w:t>
            </w:r>
            <w:r>
              <w:rPr>
                <w:color w:val="000000"/>
                <w:sz w:val="20"/>
                <w:szCs w:val="20"/>
              </w:rPr>
              <w:t xml:space="preserve"> (H-300) sc-9131 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IF:1/200; WB:1/1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Santa Cruz Biotechnology, Inc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Style w:val="Wordiness"/>
                <w:rFonts w:cs="Calibri"/>
                <w:color w:val="000000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Rabbit Anti-</w:t>
            </w:r>
            <w:r>
              <w:rPr>
                <w:color w:val="000000"/>
                <w:sz w:val="20"/>
                <w:szCs w:val="20"/>
              </w:rPr>
              <w:t>TIP5 Polyclonal Antibody (</w:t>
            </w:r>
            <w:r>
              <w:rPr>
                <w:rStyle w:val="Catnum"/>
                <w:color w:val="000000"/>
                <w:sz w:val="20"/>
                <w:szCs w:val="20"/>
              </w:rPr>
              <w:t>49-1037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 xml:space="preserve">WB:1/200, 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fe technologies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Style w:val="Wordiness"/>
                <w:rFonts w:cs="Calibri"/>
                <w:color w:val="000000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Rabbit-</w:t>
            </w:r>
            <w:r>
              <w:rPr>
                <w:color w:val="000000"/>
                <w:sz w:val="20"/>
                <w:szCs w:val="20"/>
              </w:rPr>
              <w:t xml:space="preserve"> Anti-EIF2S1 (phospho S51) antibody [E90] (ab32157)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Style w:val="Wordiness"/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: 1/2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Style w:val="Wordiness"/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Style w:val="Wordiness"/>
                <w:rFonts w:cs="Calibri"/>
                <w:color w:val="000000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 xml:space="preserve">Mouse </w:t>
            </w:r>
            <w:r>
              <w:rPr>
                <w:color w:val="000000"/>
                <w:sz w:val="20"/>
                <w:szCs w:val="20"/>
              </w:rPr>
              <w:t xml:space="preserve">Monoclonal Anti-β-Actin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antibody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rStyle w:val="StrongEmphasis"/>
                <w:b w:val="false"/>
                <w:color w:val="000000"/>
                <w:sz w:val="20"/>
                <w:szCs w:val="20"/>
              </w:rPr>
              <w:t>A5316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Style w:val="Wordiness"/>
                <w:rFonts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B:1/5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Sigma-Aldrich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exa Fluor® 555 Goat Anti-Mouse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 xml:space="preserve">IgG (H+L) </w:t>
            </w:r>
            <w:r>
              <w:rPr>
                <w:color w:val="000000"/>
                <w:sz w:val="20"/>
                <w:szCs w:val="20"/>
              </w:rPr>
              <w:t>(A31622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1/5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nvitogen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color w:val="000000"/>
                <w:sz w:val="20"/>
                <w:szCs w:val="20"/>
              </w:rPr>
              <w:t xml:space="preserve">Alexa Fluor® 555 Goat Anti-Rabbit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 xml:space="preserve">IgG (H+L) </w:t>
            </w:r>
            <w:r>
              <w:rPr>
                <w:color w:val="000000"/>
                <w:sz w:val="20"/>
                <w:szCs w:val="20"/>
              </w:rPr>
              <w:t>(A31630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1/5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nvitogen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exa Fluor® 488 Goat Anti-Mouse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gG (H+L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1/5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nvitogen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exa Fluor® 488 Goat Anti-Rabbit </w:t>
            </w: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gG (H+L) (A31628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1/5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Style w:val="Wordiness"/>
                <w:rFonts w:cs="Calibri"/>
                <w:color w:val="000000"/>
                <w:sz w:val="20"/>
                <w:szCs w:val="20"/>
              </w:rPr>
              <w:t>Invitogen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Style w:val="Wordiness"/>
                <w:rFonts w:cs="Calibri"/>
                <w:color w:val="000000"/>
                <w:sz w:val="20"/>
                <w:szCs w:val="20"/>
              </w:rPr>
            </w:pPr>
            <w:r>
              <w:rPr>
                <w:rStyle w:val="Value"/>
                <w:color w:val="000000"/>
                <w:sz w:val="20"/>
                <w:szCs w:val="20"/>
              </w:rPr>
              <w:t>Goat</w:t>
            </w:r>
            <w:r>
              <w:rPr>
                <w:color w:val="000000"/>
                <w:sz w:val="20"/>
                <w:szCs w:val="20"/>
              </w:rPr>
              <w:t xml:space="preserve"> Anti-Rabbit IgG H&amp;L (HRP) (ab6721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20"/>
                <w:szCs w:val="20"/>
              </w:rPr>
              <w:t>1/5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Style w:val="Valu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i-mouse IgG, HRP-linked Antibody (7076)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Signalling</w:t>
            </w:r>
          </w:p>
        </w:tc>
      </w:tr>
    </w:tbl>
    <w:p>
      <w:pPr>
        <w:pStyle w:val="Normal"/>
        <w:spacing w:before="0" w:after="1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Key: IF – immunofluorescence, WB – Western blotting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Wordiness">
    <w:name w:val="wordiness"/>
    <w:qFormat/>
    <w:rPr/>
  </w:style>
  <w:style w:type="character" w:styleId="Words">
    <w:name w:val="words"/>
    <w:qFormat/>
    <w:rPr/>
  </w:style>
  <w:style w:type="character" w:styleId="Catnum">
    <w:name w:val="catnum"/>
    <w:qFormat/>
    <w:rPr/>
  </w:style>
  <w:style w:type="character" w:styleId="StrongEmphasis">
    <w:name w:val="Strong"/>
    <w:qFormat/>
    <w:rPr>
      <w:b/>
      <w:bCs/>
    </w:rPr>
  </w:style>
  <w:style w:type="character" w:styleId="Value">
    <w:name w:val="val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15:06:00Z</dcterms:created>
  <dc:creator>Mahmoud Maina</dc:creator>
  <dc:description/>
  <cp:keywords/>
  <dc:language>en-US</dc:language>
  <cp:lastModifiedBy>mb369</cp:lastModifiedBy>
  <dcterms:modified xsi:type="dcterms:W3CDTF">2018-07-18T1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